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9E56C" w14:textId="77777777" w:rsidR="00F608A5" w:rsidRPr="00017DA7" w:rsidRDefault="00942EAF">
      <w:pPr>
        <w:rPr>
          <w:rFonts w:ascii="Arial" w:hAnsi="Arial" w:cs="Arial"/>
          <w:b/>
        </w:rPr>
      </w:pPr>
      <w:r w:rsidRPr="00017DA7">
        <w:rPr>
          <w:rFonts w:ascii="Arial" w:hAnsi="Arial" w:cs="Arial"/>
          <w:b/>
        </w:rPr>
        <w:t>I-SOCIALISE: Interview schedule for interventionist interviews</w:t>
      </w:r>
    </w:p>
    <w:p w14:paraId="1C635161" w14:textId="77777777" w:rsidR="00942EAF" w:rsidRPr="00017DA7" w:rsidRDefault="00942EAF">
      <w:pPr>
        <w:rPr>
          <w:rFonts w:ascii="Arial" w:hAnsi="Arial" w:cs="Arial"/>
        </w:rPr>
      </w:pPr>
    </w:p>
    <w:p w14:paraId="2935B45B" w14:textId="1AB235E1" w:rsidR="00942EAF" w:rsidRPr="00017DA7" w:rsidRDefault="00942EAF" w:rsidP="00942EAF">
      <w:pPr>
        <w:shd w:val="clear" w:color="auto" w:fill="FFFFFF"/>
        <w:spacing w:line="221" w:lineRule="atLeast"/>
        <w:rPr>
          <w:rFonts w:ascii="Arial" w:hAnsi="Arial" w:cs="Arial"/>
          <w:i/>
          <w:sz w:val="18"/>
          <w:szCs w:val="28"/>
        </w:rPr>
      </w:pPr>
    </w:p>
    <w:p w14:paraId="0C54D0CB" w14:textId="77777777" w:rsidR="00B8007C" w:rsidRPr="00017DA7" w:rsidRDefault="00B8007C">
      <w:pPr>
        <w:rPr>
          <w:rFonts w:ascii="Arial" w:hAnsi="Arial" w:cs="Arial"/>
        </w:rPr>
      </w:pPr>
    </w:p>
    <w:p w14:paraId="2CDAA508" w14:textId="77777777" w:rsidR="00942EAF" w:rsidRPr="00017DA7" w:rsidRDefault="00942EAF">
      <w:pPr>
        <w:rPr>
          <w:rFonts w:ascii="Arial" w:hAnsi="Arial" w:cs="Arial"/>
          <w:b/>
          <w:sz w:val="20"/>
        </w:rPr>
      </w:pPr>
      <w:r w:rsidRPr="00017DA7">
        <w:rPr>
          <w:rFonts w:ascii="Arial" w:hAnsi="Arial" w:cs="Arial"/>
          <w:b/>
          <w:sz w:val="20"/>
        </w:rPr>
        <w:t>Introduction</w:t>
      </w:r>
    </w:p>
    <w:p w14:paraId="5AFA00F7" w14:textId="77777777" w:rsidR="00942EAF" w:rsidRPr="00017DA7" w:rsidRDefault="00942EAF" w:rsidP="00942EAF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017DA7">
        <w:rPr>
          <w:rFonts w:ascii="Arial" w:hAnsi="Arial" w:cs="Arial"/>
          <w:sz w:val="20"/>
        </w:rPr>
        <w:t>Introduce yourself and explain that the purpose of the interview is get their feedback on delivering Lego®-based therapy within their school.</w:t>
      </w:r>
    </w:p>
    <w:p w14:paraId="4403F47F" w14:textId="77777777" w:rsidR="00942EAF" w:rsidRPr="00017DA7" w:rsidRDefault="00942EAF" w:rsidP="00942EAF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017DA7">
        <w:rPr>
          <w:rFonts w:ascii="Arial" w:hAnsi="Arial" w:cs="Arial"/>
          <w:sz w:val="20"/>
        </w:rPr>
        <w:t>Before the interview begins, check whether the participant has any questions about the interview, check that they are happy to go ahead with the interview (re-establish verbal consent) and agree to the interview being recorded.</w:t>
      </w:r>
    </w:p>
    <w:p w14:paraId="4D235FCE" w14:textId="41C9B7E7" w:rsidR="00B8007C" w:rsidRPr="00017DA7" w:rsidRDefault="00B8007C" w:rsidP="00B8007C">
      <w:pPr>
        <w:rPr>
          <w:rFonts w:ascii="Arial" w:hAnsi="Arial" w:cs="Arial"/>
          <w:sz w:val="22"/>
        </w:rPr>
      </w:pPr>
    </w:p>
    <w:p w14:paraId="611F468A" w14:textId="77777777" w:rsidR="00B8007C" w:rsidRPr="00017DA7" w:rsidRDefault="00B8007C" w:rsidP="00942EAF">
      <w:pPr>
        <w:pBdr>
          <w:bottom w:val="single" w:sz="4" w:space="1" w:color="auto"/>
        </w:pBdr>
        <w:rPr>
          <w:rFonts w:ascii="Arial" w:hAnsi="Arial" w:cs="Arial"/>
        </w:rPr>
      </w:pPr>
    </w:p>
    <w:p w14:paraId="07E1FAC5" w14:textId="77777777" w:rsidR="00B8007C" w:rsidRPr="00017DA7" w:rsidRDefault="00B8007C" w:rsidP="00942EAF">
      <w:pPr>
        <w:rPr>
          <w:rFonts w:ascii="Arial" w:hAnsi="Arial" w:cs="Arial"/>
          <w:sz w:val="22"/>
        </w:rPr>
      </w:pPr>
    </w:p>
    <w:p w14:paraId="035E1ADB" w14:textId="77777777" w:rsidR="00942EAF" w:rsidRPr="00017DA7" w:rsidRDefault="007B1300" w:rsidP="00942EAF">
      <w:pPr>
        <w:rPr>
          <w:rFonts w:ascii="Arial" w:hAnsi="Arial" w:cs="Arial"/>
          <w:b/>
          <w:i/>
          <w:sz w:val="22"/>
        </w:rPr>
      </w:pPr>
      <w:r w:rsidRPr="00017DA7">
        <w:rPr>
          <w:rFonts w:ascii="Arial" w:hAnsi="Arial" w:cs="Arial"/>
          <w:b/>
          <w:i/>
          <w:sz w:val="22"/>
        </w:rPr>
        <w:t xml:space="preserve">1. </w:t>
      </w:r>
      <w:r w:rsidR="00942EAF" w:rsidRPr="00017DA7">
        <w:rPr>
          <w:rFonts w:ascii="Arial" w:hAnsi="Arial" w:cs="Arial"/>
          <w:b/>
          <w:i/>
          <w:sz w:val="22"/>
        </w:rPr>
        <w:t>Coherence (meaning and sense-</w:t>
      </w:r>
      <w:r w:rsidRPr="00017DA7">
        <w:rPr>
          <w:rFonts w:ascii="Arial" w:hAnsi="Arial" w:cs="Arial"/>
          <w:b/>
          <w:i/>
          <w:sz w:val="22"/>
        </w:rPr>
        <w:t>making</w:t>
      </w:r>
      <w:r w:rsidR="00942EAF" w:rsidRPr="00017DA7">
        <w:rPr>
          <w:rFonts w:ascii="Arial" w:hAnsi="Arial" w:cs="Arial"/>
          <w:b/>
          <w:i/>
          <w:sz w:val="22"/>
        </w:rPr>
        <w:t>)</w:t>
      </w:r>
    </w:p>
    <w:p w14:paraId="4C38FB61" w14:textId="77777777" w:rsidR="007B1300" w:rsidRPr="00017DA7" w:rsidRDefault="007B1300" w:rsidP="00942EAF">
      <w:pPr>
        <w:rPr>
          <w:rFonts w:ascii="Arial" w:hAnsi="Arial" w:cs="Arial"/>
          <w:sz w:val="22"/>
        </w:rPr>
      </w:pPr>
    </w:p>
    <w:p w14:paraId="41109E71" w14:textId="77777777" w:rsidR="00942EAF" w:rsidRPr="00017DA7" w:rsidRDefault="00942EAF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is easy or difficult to describe about Lego®</w:t>
      </w:r>
      <w:r w:rsidR="007B1300" w:rsidRPr="00017DA7">
        <w:rPr>
          <w:rFonts w:ascii="Arial" w:hAnsi="Arial" w:cs="Arial"/>
          <w:sz w:val="22"/>
        </w:rPr>
        <w:t>-</w:t>
      </w:r>
      <w:r w:rsidRPr="00017DA7">
        <w:rPr>
          <w:rFonts w:ascii="Arial" w:hAnsi="Arial" w:cs="Arial"/>
          <w:sz w:val="22"/>
        </w:rPr>
        <w:t>based therapy when you’re talking to children, parents or other teach</w:t>
      </w:r>
      <w:r w:rsidR="007B1300" w:rsidRPr="00017DA7">
        <w:rPr>
          <w:rFonts w:ascii="Arial" w:hAnsi="Arial" w:cs="Arial"/>
          <w:sz w:val="22"/>
        </w:rPr>
        <w:t>ing staff</w:t>
      </w:r>
      <w:r w:rsidRPr="00017DA7">
        <w:rPr>
          <w:rFonts w:ascii="Arial" w:hAnsi="Arial" w:cs="Arial"/>
          <w:sz w:val="22"/>
        </w:rPr>
        <w:t>?</w:t>
      </w:r>
    </w:p>
    <w:p w14:paraId="359B259A" w14:textId="77777777" w:rsidR="00942EAF" w:rsidRPr="00017DA7" w:rsidRDefault="00942EAF" w:rsidP="007B1300">
      <w:pPr>
        <w:ind w:left="360"/>
        <w:rPr>
          <w:rFonts w:ascii="Arial" w:hAnsi="Arial" w:cs="Arial"/>
          <w:sz w:val="22"/>
        </w:rPr>
      </w:pPr>
    </w:p>
    <w:p w14:paraId="1BFE428A" w14:textId="77777777" w:rsidR="00942EAF" w:rsidRPr="00017DA7" w:rsidRDefault="00942EAF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makes Lego®</w:t>
      </w:r>
      <w:r w:rsidR="007B1300" w:rsidRPr="00017DA7">
        <w:rPr>
          <w:rFonts w:ascii="Arial" w:hAnsi="Arial" w:cs="Arial"/>
          <w:sz w:val="22"/>
        </w:rPr>
        <w:t>-</w:t>
      </w:r>
      <w:r w:rsidRPr="00017DA7">
        <w:rPr>
          <w:rFonts w:ascii="Arial" w:hAnsi="Arial" w:cs="Arial"/>
          <w:sz w:val="22"/>
        </w:rPr>
        <w:t>based therapy different from other interventions for children with autism?</w:t>
      </w:r>
    </w:p>
    <w:p w14:paraId="044B6774" w14:textId="77777777" w:rsidR="007B1300" w:rsidRPr="00017DA7" w:rsidRDefault="007B1300" w:rsidP="007B1300">
      <w:pPr>
        <w:ind w:left="360"/>
        <w:rPr>
          <w:rFonts w:ascii="Arial" w:hAnsi="Arial" w:cs="Arial"/>
          <w:sz w:val="22"/>
        </w:rPr>
      </w:pPr>
    </w:p>
    <w:p w14:paraId="5BCC6CE9" w14:textId="0721E4DB" w:rsidR="00942EAF" w:rsidRPr="00017DA7" w:rsidRDefault="007B1300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 xml:space="preserve">Does it have a clear purpose </w:t>
      </w:r>
      <w:r w:rsidR="00142DB9" w:rsidRPr="00017DA7">
        <w:rPr>
          <w:rFonts w:ascii="Arial" w:hAnsi="Arial" w:cs="Arial"/>
          <w:sz w:val="22"/>
        </w:rPr>
        <w:t xml:space="preserve">that is shared between </w:t>
      </w:r>
      <w:r w:rsidRPr="00017DA7">
        <w:rPr>
          <w:rFonts w:ascii="Arial" w:hAnsi="Arial" w:cs="Arial"/>
          <w:sz w:val="22"/>
        </w:rPr>
        <w:t>chil</w:t>
      </w:r>
      <w:r w:rsidR="00784EEA" w:rsidRPr="00017DA7">
        <w:rPr>
          <w:rFonts w:ascii="Arial" w:hAnsi="Arial" w:cs="Arial"/>
          <w:sz w:val="22"/>
        </w:rPr>
        <w:t>dren, parents and other teaching staff</w:t>
      </w:r>
      <w:r w:rsidRPr="00017DA7">
        <w:rPr>
          <w:rFonts w:ascii="Arial" w:hAnsi="Arial" w:cs="Arial"/>
          <w:sz w:val="22"/>
        </w:rPr>
        <w:t>?</w:t>
      </w:r>
    </w:p>
    <w:p w14:paraId="6C7AC95B" w14:textId="77777777" w:rsidR="007B1300" w:rsidRPr="00017DA7" w:rsidRDefault="007B1300" w:rsidP="007B1300">
      <w:pPr>
        <w:ind w:left="360"/>
        <w:rPr>
          <w:rFonts w:ascii="Arial" w:hAnsi="Arial" w:cs="Arial"/>
          <w:sz w:val="22"/>
        </w:rPr>
      </w:pPr>
    </w:p>
    <w:p w14:paraId="3D8B9FA5" w14:textId="77777777" w:rsidR="007B1300" w:rsidRPr="00017DA7" w:rsidRDefault="007B1300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benefits do you think Lego®-based therapy will bring, and to whom?</w:t>
      </w:r>
    </w:p>
    <w:p w14:paraId="307852E3" w14:textId="77777777" w:rsidR="007B1300" w:rsidRPr="00017DA7" w:rsidRDefault="007B1300" w:rsidP="007B1300">
      <w:pPr>
        <w:ind w:left="360"/>
        <w:rPr>
          <w:rFonts w:ascii="Arial" w:hAnsi="Arial" w:cs="Arial"/>
          <w:sz w:val="22"/>
        </w:rPr>
      </w:pPr>
    </w:p>
    <w:p w14:paraId="13108F0E" w14:textId="77777777" w:rsidR="007B1300" w:rsidRPr="00017DA7" w:rsidRDefault="007B1300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are these benefits likely to be valued?</w:t>
      </w:r>
    </w:p>
    <w:p w14:paraId="7D4CD596" w14:textId="77777777" w:rsidR="007B1300" w:rsidRPr="00017DA7" w:rsidRDefault="007B1300" w:rsidP="007B1300">
      <w:pPr>
        <w:ind w:left="360"/>
        <w:rPr>
          <w:rFonts w:ascii="Arial" w:hAnsi="Arial" w:cs="Arial"/>
          <w:sz w:val="22"/>
        </w:rPr>
      </w:pPr>
    </w:p>
    <w:p w14:paraId="07AAE2F7" w14:textId="77777777" w:rsidR="007B1300" w:rsidRPr="00017DA7" w:rsidRDefault="007B1300" w:rsidP="007B1300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does Lego®-based therapy fit with the overall goals and activity of your school?</w:t>
      </w:r>
    </w:p>
    <w:p w14:paraId="41D1E0CB" w14:textId="77777777" w:rsidR="00B94536" w:rsidRPr="00017DA7" w:rsidRDefault="00B94536" w:rsidP="00B94536">
      <w:pPr>
        <w:rPr>
          <w:rFonts w:ascii="Arial" w:hAnsi="Arial" w:cs="Arial"/>
          <w:sz w:val="22"/>
        </w:rPr>
      </w:pPr>
    </w:p>
    <w:p w14:paraId="2BA99507" w14:textId="72A0F77A" w:rsidR="002573EC" w:rsidRPr="00017DA7" w:rsidRDefault="00B94536" w:rsidP="002573EC">
      <w:pPr>
        <w:pStyle w:val="ListParagraph"/>
        <w:numPr>
          <w:ilvl w:val="0"/>
          <w:numId w:val="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does Lego®-based therapy fit with your own v</w:t>
      </w:r>
      <w:r w:rsidR="002573EC" w:rsidRPr="00017DA7">
        <w:rPr>
          <w:rFonts w:ascii="Arial" w:hAnsi="Arial" w:cs="Arial"/>
          <w:sz w:val="22"/>
        </w:rPr>
        <w:t>alue system</w:t>
      </w:r>
      <w:r w:rsidR="00B8007C" w:rsidRPr="00017DA7">
        <w:rPr>
          <w:rFonts w:ascii="Arial" w:hAnsi="Arial" w:cs="Arial"/>
          <w:sz w:val="22"/>
        </w:rPr>
        <w:t>?</w:t>
      </w:r>
    </w:p>
    <w:p w14:paraId="23C6F9BF" w14:textId="2442E601" w:rsidR="00B94536" w:rsidRPr="00017DA7" w:rsidRDefault="002573EC" w:rsidP="00B8007C">
      <w:pPr>
        <w:pStyle w:val="ListParagraph"/>
        <w:numPr>
          <w:ilvl w:val="0"/>
          <w:numId w:val="9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does this fit with your v</w:t>
      </w:r>
      <w:r w:rsidR="00B94536" w:rsidRPr="00017DA7">
        <w:rPr>
          <w:rFonts w:ascii="Arial" w:hAnsi="Arial" w:cs="Arial"/>
          <w:sz w:val="22"/>
        </w:rPr>
        <w:t>iews on what helps children with autism?</w:t>
      </w:r>
    </w:p>
    <w:p w14:paraId="2367E3D0" w14:textId="77777777" w:rsidR="007B1300" w:rsidRPr="00017DA7" w:rsidRDefault="007B1300">
      <w:pPr>
        <w:rPr>
          <w:rFonts w:ascii="Arial" w:hAnsi="Arial" w:cs="Arial"/>
          <w:sz w:val="22"/>
        </w:rPr>
      </w:pPr>
    </w:p>
    <w:p w14:paraId="639B6AB7" w14:textId="77777777" w:rsidR="007B1300" w:rsidRPr="00017DA7" w:rsidRDefault="007B1300">
      <w:pPr>
        <w:rPr>
          <w:rFonts w:ascii="Arial" w:hAnsi="Arial" w:cs="Arial"/>
          <w:b/>
          <w:i/>
          <w:sz w:val="22"/>
        </w:rPr>
      </w:pPr>
      <w:r w:rsidRPr="00017DA7">
        <w:rPr>
          <w:rFonts w:ascii="Arial" w:hAnsi="Arial" w:cs="Arial"/>
          <w:b/>
          <w:i/>
          <w:sz w:val="22"/>
        </w:rPr>
        <w:t>2. Cognitive participation (commitment and engagement)</w:t>
      </w:r>
    </w:p>
    <w:p w14:paraId="5C59EB9C" w14:textId="77777777" w:rsidR="007B1300" w:rsidRPr="00017DA7" w:rsidRDefault="007B1300">
      <w:pPr>
        <w:rPr>
          <w:rFonts w:ascii="Arial" w:hAnsi="Arial" w:cs="Arial"/>
          <w:sz w:val="22"/>
        </w:rPr>
      </w:pPr>
    </w:p>
    <w:p w14:paraId="00B0A68D" w14:textId="77777777" w:rsidR="007B1300" w:rsidRPr="00017DA7" w:rsidRDefault="007B1300" w:rsidP="007B1300">
      <w:pPr>
        <w:pStyle w:val="ListParagraph"/>
        <w:numPr>
          <w:ilvl w:val="0"/>
          <w:numId w:val="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are children, parents and your colleagues’ views of Lego®-based therapy?</w:t>
      </w:r>
    </w:p>
    <w:p w14:paraId="13F231C3" w14:textId="77777777" w:rsidR="007B1300" w:rsidRPr="00017DA7" w:rsidRDefault="007B1300" w:rsidP="007B1300">
      <w:pPr>
        <w:pStyle w:val="ListParagraph"/>
        <w:rPr>
          <w:rFonts w:ascii="Arial" w:hAnsi="Arial" w:cs="Arial"/>
          <w:sz w:val="22"/>
        </w:rPr>
      </w:pPr>
    </w:p>
    <w:p w14:paraId="4D6BC4B5" w14:textId="77777777" w:rsidR="007B1300" w:rsidRPr="00017DA7" w:rsidRDefault="007B1300" w:rsidP="007B1300">
      <w:pPr>
        <w:pStyle w:val="ListParagraph"/>
        <w:numPr>
          <w:ilvl w:val="0"/>
          <w:numId w:val="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Do they think it’s a good idea?</w:t>
      </w:r>
    </w:p>
    <w:p w14:paraId="3A6621F1" w14:textId="77777777" w:rsidR="007B1300" w:rsidRPr="00017DA7" w:rsidRDefault="007B1300" w:rsidP="007B1300">
      <w:pPr>
        <w:rPr>
          <w:rFonts w:ascii="Arial" w:hAnsi="Arial" w:cs="Arial"/>
          <w:sz w:val="22"/>
        </w:rPr>
      </w:pPr>
    </w:p>
    <w:p w14:paraId="7B30F5F6" w14:textId="77777777" w:rsidR="00B94536" w:rsidRPr="00017DA7" w:rsidRDefault="007B1300" w:rsidP="00B94536">
      <w:pPr>
        <w:pStyle w:val="ListParagraph"/>
        <w:numPr>
          <w:ilvl w:val="0"/>
          <w:numId w:val="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Do they see the point of the intervention?</w:t>
      </w:r>
    </w:p>
    <w:p w14:paraId="2058CF49" w14:textId="77777777" w:rsidR="00B94536" w:rsidRPr="00017DA7" w:rsidRDefault="00B94536" w:rsidP="002573EC">
      <w:pPr>
        <w:rPr>
          <w:rFonts w:ascii="Arial" w:hAnsi="Arial" w:cs="Arial"/>
          <w:sz w:val="22"/>
        </w:rPr>
      </w:pPr>
    </w:p>
    <w:p w14:paraId="0A14F32C" w14:textId="77777777" w:rsidR="007B1300" w:rsidRPr="00017DA7" w:rsidRDefault="00784EEA" w:rsidP="007B1300">
      <w:pPr>
        <w:pStyle w:val="ListParagraph"/>
        <w:numPr>
          <w:ilvl w:val="0"/>
          <w:numId w:val="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ere</w:t>
      </w:r>
      <w:r w:rsidR="007B1300" w:rsidRPr="00017DA7">
        <w:rPr>
          <w:rFonts w:ascii="Arial" w:hAnsi="Arial" w:cs="Arial"/>
          <w:sz w:val="22"/>
        </w:rPr>
        <w:t xml:space="preserve"> children, parents and teaching staff prepared to invest time, energy and work in Lego®-based therapy?</w:t>
      </w:r>
    </w:p>
    <w:p w14:paraId="60C195AE" w14:textId="357E7062" w:rsidR="002573EC" w:rsidRPr="00017DA7" w:rsidRDefault="002573EC" w:rsidP="00B8007C">
      <w:pPr>
        <w:pStyle w:val="ListParagraph"/>
        <w:numPr>
          <w:ilvl w:val="0"/>
          <w:numId w:val="11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are the opportunity costs of Lego®-based therapy?</w:t>
      </w:r>
    </w:p>
    <w:p w14:paraId="7D9824F9" w14:textId="4EAA2609" w:rsidR="007B1300" w:rsidRPr="00017DA7" w:rsidRDefault="002573EC" w:rsidP="00B8007C">
      <w:pPr>
        <w:pStyle w:val="ListParagraph"/>
        <w:numPr>
          <w:ilvl w:val="0"/>
          <w:numId w:val="11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 xml:space="preserve">Are the likely benefits of Lego®-based therapy worth the time, energy and work that needs to be put in? </w:t>
      </w:r>
    </w:p>
    <w:p w14:paraId="50CF72D2" w14:textId="77777777" w:rsidR="00B8007C" w:rsidRPr="00017DA7" w:rsidRDefault="00B8007C">
      <w:pPr>
        <w:rPr>
          <w:rFonts w:ascii="Arial" w:hAnsi="Arial" w:cs="Arial"/>
          <w:sz w:val="22"/>
        </w:rPr>
      </w:pPr>
    </w:p>
    <w:p w14:paraId="4174C0A0" w14:textId="77777777" w:rsidR="00784EEA" w:rsidRPr="00017DA7" w:rsidRDefault="00784EEA" w:rsidP="007B1300">
      <w:pPr>
        <w:rPr>
          <w:rFonts w:ascii="Arial" w:hAnsi="Arial" w:cs="Arial"/>
          <w:sz w:val="22"/>
        </w:rPr>
      </w:pPr>
      <w:r w:rsidRPr="00017DA7">
        <w:rPr>
          <w:rFonts w:ascii="Arial" w:hAnsi="Arial" w:cs="Arial"/>
          <w:b/>
          <w:i/>
          <w:sz w:val="22"/>
        </w:rPr>
        <w:t>3. Collective action (the work teaching staff and children do to make the intervention work)</w:t>
      </w:r>
    </w:p>
    <w:p w14:paraId="370E87E7" w14:textId="77777777" w:rsidR="00784EEA" w:rsidRPr="00017DA7" w:rsidRDefault="00784EEA" w:rsidP="007B1300">
      <w:pPr>
        <w:rPr>
          <w:rFonts w:ascii="Arial" w:hAnsi="Arial" w:cs="Arial"/>
          <w:sz w:val="22"/>
        </w:rPr>
      </w:pPr>
    </w:p>
    <w:p w14:paraId="43807139" w14:textId="77777777" w:rsidR="001D5904" w:rsidRPr="00017DA7" w:rsidRDefault="00784EEA" w:rsidP="002573EC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has delivering Lego®-based therapy affected your work?</w:t>
      </w:r>
    </w:p>
    <w:p w14:paraId="7FFF5A20" w14:textId="33AF65C6" w:rsidR="00142DB9" w:rsidRPr="00017DA7" w:rsidRDefault="00784EEA" w:rsidP="00B8007C">
      <w:pPr>
        <w:pStyle w:val="ListParagraph"/>
        <w:numPr>
          <w:ilvl w:val="0"/>
          <w:numId w:val="12"/>
        </w:numPr>
        <w:rPr>
          <w:rFonts w:ascii="Arial" w:hAnsi="Arial" w:cs="Arial"/>
          <w:sz w:val="20"/>
        </w:rPr>
      </w:pPr>
      <w:r w:rsidRPr="00017DA7">
        <w:rPr>
          <w:rFonts w:ascii="Arial" w:hAnsi="Arial" w:cs="Arial"/>
          <w:sz w:val="22"/>
        </w:rPr>
        <w:t>In what ways has this promoted or impeded your work?</w:t>
      </w:r>
    </w:p>
    <w:p w14:paraId="67FC09F1" w14:textId="77777777" w:rsidR="00784EEA" w:rsidRPr="00017DA7" w:rsidRDefault="00784EEA" w:rsidP="00EA785F">
      <w:pPr>
        <w:pStyle w:val="ListParagraph"/>
        <w:numPr>
          <w:ilvl w:val="0"/>
          <w:numId w:val="12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lastRenderedPageBreak/>
        <w:t>What effect has it had on how you work with children with autism?</w:t>
      </w:r>
    </w:p>
    <w:p w14:paraId="4B1640BC" w14:textId="77777777" w:rsidR="00784EEA" w:rsidRPr="00017DA7" w:rsidRDefault="00784EEA" w:rsidP="007B1300">
      <w:pPr>
        <w:rPr>
          <w:rFonts w:ascii="Arial" w:hAnsi="Arial" w:cs="Arial"/>
          <w:sz w:val="22"/>
        </w:rPr>
      </w:pPr>
    </w:p>
    <w:p w14:paraId="2FBE5280" w14:textId="77777777" w:rsidR="00784EEA" w:rsidRPr="00017DA7" w:rsidRDefault="00784EEA" w:rsidP="001D5904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compatible is Lego®-based therapy with existing work practices?</w:t>
      </w:r>
    </w:p>
    <w:p w14:paraId="336FC90D" w14:textId="77777777" w:rsidR="00784EEA" w:rsidRPr="00017DA7" w:rsidRDefault="00784EEA" w:rsidP="007B1300">
      <w:pPr>
        <w:rPr>
          <w:rFonts w:ascii="Arial" w:hAnsi="Arial" w:cs="Arial"/>
          <w:sz w:val="22"/>
        </w:rPr>
      </w:pPr>
    </w:p>
    <w:p w14:paraId="6280B550" w14:textId="77777777" w:rsidR="00784EEA" w:rsidRPr="00017DA7" w:rsidRDefault="00784EEA" w:rsidP="001D5904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ill teaching staff require extensive training before they can deliver Lego®-based therapy?</w:t>
      </w:r>
    </w:p>
    <w:p w14:paraId="7EB8A3BD" w14:textId="77777777" w:rsidR="00784EEA" w:rsidRPr="00017DA7" w:rsidRDefault="00784EEA" w:rsidP="007B1300">
      <w:pPr>
        <w:rPr>
          <w:rFonts w:ascii="Arial" w:hAnsi="Arial" w:cs="Arial"/>
          <w:sz w:val="22"/>
        </w:rPr>
      </w:pPr>
    </w:p>
    <w:p w14:paraId="0C6E7629" w14:textId="77777777" w:rsidR="00784EEA" w:rsidRPr="00017DA7" w:rsidRDefault="00784EEA" w:rsidP="001D5904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 xml:space="preserve">Do all teaching staff working with children with </w:t>
      </w:r>
      <w:r w:rsidR="001D5904" w:rsidRPr="00017DA7">
        <w:rPr>
          <w:rFonts w:ascii="Arial" w:hAnsi="Arial" w:cs="Arial"/>
          <w:sz w:val="22"/>
        </w:rPr>
        <w:t>autism have the right set of skills to deliver Lego®-based therapy?</w:t>
      </w:r>
    </w:p>
    <w:p w14:paraId="04B7B6F9" w14:textId="77777777" w:rsidR="002573EC" w:rsidRPr="00017DA7" w:rsidRDefault="002573EC" w:rsidP="002573EC">
      <w:pPr>
        <w:rPr>
          <w:rFonts w:ascii="Arial" w:hAnsi="Arial" w:cs="Arial"/>
          <w:sz w:val="22"/>
        </w:rPr>
      </w:pPr>
    </w:p>
    <w:p w14:paraId="16F32B27" w14:textId="77777777" w:rsidR="002573EC" w:rsidRPr="00017DA7" w:rsidRDefault="002573EC" w:rsidP="002573EC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Did you feel that the training you received prepared you adequately to deliver Lego®-based therapy as part of the I-SOCIALISE study?</w:t>
      </w:r>
    </w:p>
    <w:p w14:paraId="09CB2F98" w14:textId="7081F737" w:rsidR="002573EC" w:rsidRPr="00017DA7" w:rsidRDefault="002573EC" w:rsidP="00B8007C">
      <w:pPr>
        <w:pStyle w:val="ListParagraph"/>
        <w:numPr>
          <w:ilvl w:val="0"/>
          <w:numId w:val="13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Did you feel confident to deliver the intervention?</w:t>
      </w:r>
    </w:p>
    <w:p w14:paraId="52ED8514" w14:textId="77777777" w:rsidR="001D5904" w:rsidRPr="00017DA7" w:rsidRDefault="001D5904" w:rsidP="001D5904">
      <w:pPr>
        <w:rPr>
          <w:rFonts w:ascii="Arial" w:hAnsi="Arial" w:cs="Arial"/>
          <w:sz w:val="22"/>
        </w:rPr>
      </w:pPr>
    </w:p>
    <w:p w14:paraId="7D172634" w14:textId="77777777" w:rsidR="001D5904" w:rsidRPr="00017DA7" w:rsidRDefault="001D5904" w:rsidP="001D5904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impact does Lego®-based therapy have on:</w:t>
      </w:r>
    </w:p>
    <w:p w14:paraId="7C21A634" w14:textId="77777777" w:rsidR="001D5904" w:rsidRPr="00017DA7" w:rsidRDefault="001D5904" w:rsidP="00B8007C">
      <w:pPr>
        <w:pStyle w:val="ListParagraph"/>
        <w:numPr>
          <w:ilvl w:val="0"/>
          <w:numId w:val="1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The division of labour in your school</w:t>
      </w:r>
    </w:p>
    <w:p w14:paraId="31F208E9" w14:textId="77777777" w:rsidR="001D5904" w:rsidRPr="00017DA7" w:rsidRDefault="001D5904" w:rsidP="00B8007C">
      <w:pPr>
        <w:pStyle w:val="ListParagraph"/>
        <w:numPr>
          <w:ilvl w:val="0"/>
          <w:numId w:val="1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Resources</w:t>
      </w:r>
    </w:p>
    <w:p w14:paraId="2D4C9B67" w14:textId="77777777" w:rsidR="00E135E6" w:rsidRPr="00017DA7" w:rsidRDefault="00E135E6" w:rsidP="00B8007C">
      <w:pPr>
        <w:pStyle w:val="ListParagraph"/>
        <w:numPr>
          <w:ilvl w:val="0"/>
          <w:numId w:val="14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Responsibility between different professional groups</w:t>
      </w:r>
    </w:p>
    <w:p w14:paraId="6EF28034" w14:textId="77777777" w:rsidR="00E135E6" w:rsidRPr="00017DA7" w:rsidRDefault="00E135E6" w:rsidP="00E135E6">
      <w:pPr>
        <w:pStyle w:val="ListParagraph"/>
        <w:ind w:left="1440"/>
        <w:rPr>
          <w:rFonts w:ascii="Arial" w:hAnsi="Arial" w:cs="Arial"/>
          <w:sz w:val="22"/>
        </w:rPr>
      </w:pPr>
    </w:p>
    <w:p w14:paraId="682D3729" w14:textId="77777777" w:rsidR="00E135E6" w:rsidRPr="00017DA7" w:rsidRDefault="00E135E6" w:rsidP="00E135E6">
      <w:pPr>
        <w:pStyle w:val="ListParagraph"/>
        <w:numPr>
          <w:ilvl w:val="0"/>
          <w:numId w:val="5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o has the power to make Lego®-based therapy happen in your school?</w:t>
      </w:r>
    </w:p>
    <w:p w14:paraId="29AA0BDE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7B9613AB" w14:textId="77777777" w:rsidR="00E135E6" w:rsidRPr="00017DA7" w:rsidRDefault="00E135E6" w:rsidP="00E135E6">
      <w:pPr>
        <w:rPr>
          <w:rFonts w:ascii="Arial" w:hAnsi="Arial" w:cs="Arial"/>
          <w:b/>
          <w:i/>
          <w:sz w:val="22"/>
        </w:rPr>
      </w:pPr>
      <w:r w:rsidRPr="00017DA7">
        <w:rPr>
          <w:rFonts w:ascii="Arial" w:hAnsi="Arial" w:cs="Arial"/>
          <w:b/>
          <w:i/>
          <w:sz w:val="22"/>
        </w:rPr>
        <w:t>4. Reflexive monitoring (professionals reflect on or appraise the intervention)</w:t>
      </w:r>
    </w:p>
    <w:p w14:paraId="477D8706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35B1CD6B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are children, parents and teaching staff likely to perceive Lego®-based therapy once it’s been ongoing for a while?</w:t>
      </w:r>
    </w:p>
    <w:p w14:paraId="01224C5B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1BD7E14E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Is it likely to be perceived as advantageous for children, parents or staff?</w:t>
      </w:r>
    </w:p>
    <w:p w14:paraId="43EB2130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2E650817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effects has Lego®-based therapy had?</w:t>
      </w:r>
    </w:p>
    <w:p w14:paraId="74F42DD3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568EDED4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What effects do you think may still occur?</w:t>
      </w:r>
    </w:p>
    <w:p w14:paraId="42074980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2C9B8F37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ave you received any feedback from teaching staff, children or parents about Lego®-based therapy?</w:t>
      </w:r>
    </w:p>
    <w:p w14:paraId="66D1F10B" w14:textId="77777777" w:rsidR="00E135E6" w:rsidRPr="00017DA7" w:rsidRDefault="00E135E6" w:rsidP="00E135E6">
      <w:pPr>
        <w:rPr>
          <w:rFonts w:ascii="Arial" w:hAnsi="Arial" w:cs="Arial"/>
          <w:sz w:val="22"/>
        </w:rPr>
      </w:pPr>
    </w:p>
    <w:p w14:paraId="1F191874" w14:textId="77777777" w:rsidR="00E135E6" w:rsidRPr="00017DA7" w:rsidRDefault="00E135E6" w:rsidP="002573EC">
      <w:pPr>
        <w:pStyle w:val="ListParagraph"/>
        <w:numPr>
          <w:ilvl w:val="0"/>
          <w:numId w:val="8"/>
        </w:numPr>
        <w:rPr>
          <w:rFonts w:ascii="Arial" w:hAnsi="Arial" w:cs="Arial"/>
          <w:sz w:val="22"/>
        </w:rPr>
      </w:pPr>
      <w:r w:rsidRPr="00017DA7">
        <w:rPr>
          <w:rFonts w:ascii="Arial" w:hAnsi="Arial" w:cs="Arial"/>
          <w:sz w:val="22"/>
        </w:rPr>
        <w:t>How would you adapt or improve the intervention based on experience?</w:t>
      </w:r>
    </w:p>
    <w:p w14:paraId="20CBCB5F" w14:textId="77777777" w:rsidR="00B94536" w:rsidRPr="00017DA7" w:rsidRDefault="00B94536" w:rsidP="00E135E6">
      <w:pPr>
        <w:rPr>
          <w:rFonts w:ascii="Arial" w:hAnsi="Arial" w:cs="Arial"/>
          <w:sz w:val="22"/>
        </w:rPr>
      </w:pPr>
    </w:p>
    <w:p w14:paraId="4545BBF3" w14:textId="77777777" w:rsidR="00B94536" w:rsidRPr="00017DA7" w:rsidRDefault="00B94536" w:rsidP="00B94536">
      <w:pPr>
        <w:pBdr>
          <w:top w:val="single" w:sz="4" w:space="1" w:color="auto"/>
        </w:pBdr>
        <w:rPr>
          <w:rFonts w:ascii="Arial" w:hAnsi="Arial" w:cs="Arial"/>
          <w:sz w:val="22"/>
        </w:rPr>
      </w:pPr>
    </w:p>
    <w:p w14:paraId="1F483B36" w14:textId="77777777" w:rsidR="00B94536" w:rsidRPr="002573EC" w:rsidRDefault="00B94536" w:rsidP="00E135E6">
      <w:pPr>
        <w:rPr>
          <w:rFonts w:ascii="Arial" w:hAnsi="Arial" w:cs="Arial"/>
          <w:sz w:val="22"/>
          <w:szCs w:val="22"/>
        </w:rPr>
      </w:pPr>
      <w:r w:rsidRPr="00017DA7">
        <w:rPr>
          <w:rFonts w:ascii="Arial" w:hAnsi="Arial" w:cs="Arial"/>
          <w:sz w:val="22"/>
          <w:szCs w:val="22"/>
        </w:rPr>
        <w:t>Is there anything else that you would like to say about Lego®-based therapy?</w:t>
      </w:r>
    </w:p>
    <w:sectPr w:rsidR="00B94536" w:rsidRPr="002573EC" w:rsidSect="00F608A5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8FB79" w14:textId="77777777" w:rsidR="006D4385" w:rsidRDefault="006D4385" w:rsidP="00B94536">
      <w:r>
        <w:separator/>
      </w:r>
    </w:p>
  </w:endnote>
  <w:endnote w:type="continuationSeparator" w:id="0">
    <w:p w14:paraId="3F45A4A2" w14:textId="77777777" w:rsidR="006D4385" w:rsidRDefault="006D4385" w:rsidP="00B94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D5DAC" w14:textId="34ED08E6" w:rsidR="00B8007C" w:rsidRPr="00B94536" w:rsidRDefault="00B8007C">
    <w:pPr>
      <w:pStyle w:val="Footer"/>
      <w:rPr>
        <w:rFonts w:ascii="Arial" w:hAnsi="Arial" w:cs="Arial"/>
        <w:sz w:val="20"/>
      </w:rPr>
    </w:pPr>
    <w:r w:rsidRPr="00B94536">
      <w:rPr>
        <w:rFonts w:ascii="Arial" w:hAnsi="Arial" w:cs="Arial"/>
        <w:sz w:val="20"/>
      </w:rPr>
      <w:t>I-SOCIALISE interventionist interview schedule v1.</w:t>
    </w:r>
    <w:r w:rsidR="00EA2347">
      <w:rPr>
        <w:rFonts w:ascii="Arial" w:hAnsi="Arial" w:cs="Arial"/>
        <w:sz w:val="20"/>
      </w:rPr>
      <w:t>1</w:t>
    </w:r>
    <w:r w:rsidRPr="00B94536">
      <w:rPr>
        <w:rFonts w:ascii="Arial" w:hAnsi="Arial" w:cs="Arial"/>
        <w:sz w:val="20"/>
      </w:rPr>
      <w:t xml:space="preserve"> </w:t>
    </w:r>
    <w:r w:rsidR="00EA2347">
      <w:rPr>
        <w:rFonts w:ascii="Arial" w:hAnsi="Arial" w:cs="Arial"/>
        <w:sz w:val="20"/>
      </w:rPr>
      <w:t>06.06.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944AB" w14:textId="77777777" w:rsidR="006D4385" w:rsidRDefault="006D4385" w:rsidP="00B94536">
      <w:r>
        <w:separator/>
      </w:r>
    </w:p>
  </w:footnote>
  <w:footnote w:type="continuationSeparator" w:id="0">
    <w:p w14:paraId="043F6A72" w14:textId="77777777" w:rsidR="006D4385" w:rsidRDefault="006D4385" w:rsidP="00B945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5734F"/>
    <w:multiLevelType w:val="hybridMultilevel"/>
    <w:tmpl w:val="ED14C0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031BB"/>
    <w:multiLevelType w:val="hybridMultilevel"/>
    <w:tmpl w:val="A7422B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5411B"/>
    <w:multiLevelType w:val="hybridMultilevel"/>
    <w:tmpl w:val="E14E02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94FFC"/>
    <w:multiLevelType w:val="hybridMultilevel"/>
    <w:tmpl w:val="702CD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847553"/>
    <w:multiLevelType w:val="hybridMultilevel"/>
    <w:tmpl w:val="8E0AC29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58A44370"/>
    <w:multiLevelType w:val="hybridMultilevel"/>
    <w:tmpl w:val="14C2C7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02937"/>
    <w:multiLevelType w:val="hybridMultilevel"/>
    <w:tmpl w:val="B9846F3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7D51853"/>
    <w:multiLevelType w:val="hybridMultilevel"/>
    <w:tmpl w:val="BC84BFD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3A6947"/>
    <w:multiLevelType w:val="hybridMultilevel"/>
    <w:tmpl w:val="073CC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746496"/>
    <w:multiLevelType w:val="hybridMultilevel"/>
    <w:tmpl w:val="4C20E4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604FDA"/>
    <w:multiLevelType w:val="hybridMultilevel"/>
    <w:tmpl w:val="5C1C37F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3485F39"/>
    <w:multiLevelType w:val="hybridMultilevel"/>
    <w:tmpl w:val="BA7A4A3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770E2D44"/>
    <w:multiLevelType w:val="hybridMultilevel"/>
    <w:tmpl w:val="8B1AD87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8B05970"/>
    <w:multiLevelType w:val="hybridMultilevel"/>
    <w:tmpl w:val="C54A1D3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9"/>
  </w:num>
  <w:num w:numId="7">
    <w:abstractNumId w:val="7"/>
  </w:num>
  <w:num w:numId="8">
    <w:abstractNumId w:val="0"/>
  </w:num>
  <w:num w:numId="9">
    <w:abstractNumId w:val="12"/>
  </w:num>
  <w:num w:numId="10">
    <w:abstractNumId w:val="6"/>
  </w:num>
  <w:num w:numId="11">
    <w:abstractNumId w:val="10"/>
  </w:num>
  <w:num w:numId="12">
    <w:abstractNumId w:val="4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EAF"/>
    <w:rsid w:val="00017DA7"/>
    <w:rsid w:val="000723D0"/>
    <w:rsid w:val="000925C2"/>
    <w:rsid w:val="00142DB9"/>
    <w:rsid w:val="001D5904"/>
    <w:rsid w:val="002573EC"/>
    <w:rsid w:val="0039363C"/>
    <w:rsid w:val="006D4385"/>
    <w:rsid w:val="00784EEA"/>
    <w:rsid w:val="007B1300"/>
    <w:rsid w:val="008041AB"/>
    <w:rsid w:val="00840970"/>
    <w:rsid w:val="009177AE"/>
    <w:rsid w:val="00942EAF"/>
    <w:rsid w:val="00B8007C"/>
    <w:rsid w:val="00B94536"/>
    <w:rsid w:val="00DA4CF8"/>
    <w:rsid w:val="00E135E6"/>
    <w:rsid w:val="00EA2347"/>
    <w:rsid w:val="00EA785F"/>
    <w:rsid w:val="00F6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C2A38"/>
  <w14:defaultImageDpi w14:val="300"/>
  <w15:docId w15:val="{2CFB7163-77AD-453A-B3F4-33ADB64D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E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45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536"/>
  </w:style>
  <w:style w:type="paragraph" w:styleId="Footer">
    <w:name w:val="footer"/>
    <w:basedOn w:val="Normal"/>
    <w:link w:val="FooterChar"/>
    <w:uiPriority w:val="99"/>
    <w:unhideWhenUsed/>
    <w:rsid w:val="00B945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University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oates</dc:creator>
  <cp:keywords/>
  <dc:description/>
  <cp:lastModifiedBy>Lizzie Coates</cp:lastModifiedBy>
  <cp:revision>5</cp:revision>
  <dcterms:created xsi:type="dcterms:W3CDTF">2018-06-06T13:14:00Z</dcterms:created>
  <dcterms:modified xsi:type="dcterms:W3CDTF">2022-02-14T10:11:00Z</dcterms:modified>
</cp:coreProperties>
</file>